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5D7D43" w14:textId="7EAB3040" w:rsidR="007C69B5" w:rsidRPr="007C69B5" w:rsidRDefault="007C69B5" w:rsidP="007C69B5">
      <w:pPr>
        <w:jc w:val="both"/>
      </w:pPr>
      <w:r w:rsidRPr="007C69B5">
        <w:t>|Q13464|ROCK1_HUMAN Rho-associated protein kinase 1 OS=Homo sapiens OX=9606 GN=ROCK1 PE=1 SV=1</w:t>
      </w:r>
    </w:p>
    <w:p w14:paraId="429B5BB7" w14:textId="77777777" w:rsidR="007C69B5" w:rsidRPr="007C69B5" w:rsidRDefault="007C69B5" w:rsidP="007C69B5">
      <w:pPr>
        <w:jc w:val="both"/>
      </w:pPr>
      <w:r w:rsidRPr="007C69B5">
        <w:t>MSTGDSFETRFEKMDNLLRDPKSEVNSDCLLDGLDALVYDLDFPALRKNKNIDNFLSRYK</w:t>
      </w:r>
    </w:p>
    <w:p w14:paraId="5D1A564B" w14:textId="77777777" w:rsidR="007C69B5" w:rsidRPr="007C69B5" w:rsidRDefault="007C69B5" w:rsidP="007C69B5">
      <w:pPr>
        <w:jc w:val="both"/>
      </w:pPr>
      <w:r w:rsidRPr="007C69B5">
        <w:t>DTINKIRDLRMKAEDYEVVKVIGRGAFGEVQLVRHKSTRKVYAMKLLSKFEMIKRSDSAF</w:t>
      </w:r>
    </w:p>
    <w:p w14:paraId="566D5AC7" w14:textId="77777777" w:rsidR="007C69B5" w:rsidRPr="007C69B5" w:rsidRDefault="007C69B5" w:rsidP="007C69B5">
      <w:pPr>
        <w:jc w:val="both"/>
      </w:pPr>
      <w:r w:rsidRPr="007C69B5">
        <w:t>FWEERDIMAFANSPWVVQLFYAFQDDRYLYMVMEYMPGGDLVNLMSNYDVPEKWARFYTA</w:t>
      </w:r>
    </w:p>
    <w:p w14:paraId="3C4074D6" w14:textId="77777777" w:rsidR="007C69B5" w:rsidRPr="007C69B5" w:rsidRDefault="007C69B5" w:rsidP="007C69B5">
      <w:pPr>
        <w:jc w:val="both"/>
      </w:pPr>
      <w:r w:rsidRPr="007C69B5">
        <w:t>EVVLALDAIHSMGFIHRDVKPDNMLLDKSGHLKLADFGTCMKMNKEGMVRCDTAVGTPDY</w:t>
      </w:r>
    </w:p>
    <w:p w14:paraId="0FCF08D7" w14:textId="77777777" w:rsidR="007C69B5" w:rsidRPr="007C69B5" w:rsidRDefault="007C69B5" w:rsidP="007C69B5">
      <w:pPr>
        <w:jc w:val="both"/>
      </w:pPr>
      <w:r w:rsidRPr="007C69B5">
        <w:t>ISPEVLKSQGGDGYYGRECDWWSVGVFLYEMLVGDTPFYADSLVGTYSKIMNHKNSLTFP</w:t>
      </w:r>
    </w:p>
    <w:p w14:paraId="1492E471" w14:textId="77777777" w:rsidR="007C69B5" w:rsidRPr="007C69B5" w:rsidRDefault="007C69B5" w:rsidP="007C69B5">
      <w:pPr>
        <w:jc w:val="both"/>
      </w:pPr>
      <w:r w:rsidRPr="007C69B5">
        <w:t>DDNDISKEAKNLICAFLTDREVRLGRNGVEEIKRHLFFKNDQWAWETLRDTVAPVVPDLS</w:t>
      </w:r>
    </w:p>
    <w:p w14:paraId="62528FB3" w14:textId="77777777" w:rsidR="007C69B5" w:rsidRPr="007C69B5" w:rsidRDefault="007C69B5" w:rsidP="007C69B5">
      <w:pPr>
        <w:jc w:val="both"/>
      </w:pPr>
      <w:r w:rsidRPr="007C69B5">
        <w:t>SDIDTSNFDDLEEDKGEEETFPIPKAFVGNQLPFVGFTYYSNRRYLSSANPNDNRTSSNA</w:t>
      </w:r>
    </w:p>
    <w:p w14:paraId="145FBF44" w14:textId="77777777" w:rsidR="007C69B5" w:rsidRPr="007C69B5" w:rsidRDefault="007C69B5" w:rsidP="007C69B5">
      <w:pPr>
        <w:jc w:val="both"/>
      </w:pPr>
      <w:r w:rsidRPr="007C69B5">
        <w:t>DKSLQESLQKTIYKLEEQLHNEMQLKDEMEQKCRTSNIKLDKIMKELDEEGNQRRNLEST</w:t>
      </w:r>
    </w:p>
    <w:p w14:paraId="38394322" w14:textId="77777777" w:rsidR="007C69B5" w:rsidRPr="007C69B5" w:rsidRDefault="007C69B5" w:rsidP="007C69B5">
      <w:pPr>
        <w:jc w:val="both"/>
      </w:pPr>
      <w:r w:rsidRPr="007C69B5">
        <w:t>VSQIEKEKMLLQHRINEYQRKAEQENEKRRNVENEVSTLKDQLEDLKKVSQNSQLANEKL</w:t>
      </w:r>
    </w:p>
    <w:p w14:paraId="07D1485F" w14:textId="77777777" w:rsidR="007C69B5" w:rsidRPr="007C69B5" w:rsidRDefault="007C69B5" w:rsidP="007C69B5">
      <w:pPr>
        <w:jc w:val="both"/>
      </w:pPr>
      <w:r w:rsidRPr="007C69B5">
        <w:t>SQLQKQLEEANDLLRTESDTAVRLRKSHTEMSKSISQLESLNRELQERNRILENSKSQTD</w:t>
      </w:r>
    </w:p>
    <w:p w14:paraId="02D20FE6" w14:textId="77777777" w:rsidR="007C69B5" w:rsidRPr="007C69B5" w:rsidRDefault="007C69B5" w:rsidP="007C69B5">
      <w:pPr>
        <w:jc w:val="both"/>
      </w:pPr>
      <w:r w:rsidRPr="007C69B5">
        <w:t>KDYYQLQAILEAERRDRGHDSEMIGDLQARITSLQEEVKHLKHNLEKVEGERKEAQDMLN</w:t>
      </w:r>
    </w:p>
    <w:p w14:paraId="4FB8A48C" w14:textId="77777777" w:rsidR="007C69B5" w:rsidRPr="007C69B5" w:rsidRDefault="007C69B5" w:rsidP="007C69B5">
      <w:pPr>
        <w:jc w:val="both"/>
      </w:pPr>
      <w:r w:rsidRPr="007C69B5">
        <w:t>HSEKEKNNLEIDLNYKLKSLQQRLEQEVNEHKVTKARLTDKHQSIEEAKSVAMCEMEKKL</w:t>
      </w:r>
    </w:p>
    <w:p w14:paraId="798D7F53" w14:textId="77777777" w:rsidR="007C69B5" w:rsidRPr="007C69B5" w:rsidRDefault="007C69B5" w:rsidP="007C69B5">
      <w:pPr>
        <w:jc w:val="both"/>
      </w:pPr>
      <w:r w:rsidRPr="007C69B5">
        <w:t>KEEREAREKAENRVVQIEKQCSMLDVDLKQSQQKLEHLTGNKERMEDEVKNLTLQLEQES</w:t>
      </w:r>
    </w:p>
    <w:p w14:paraId="445A9CA5" w14:textId="77777777" w:rsidR="007C69B5" w:rsidRPr="007C69B5" w:rsidRDefault="007C69B5" w:rsidP="007C69B5">
      <w:pPr>
        <w:jc w:val="both"/>
      </w:pPr>
      <w:r w:rsidRPr="007C69B5">
        <w:t>NKRLLLQNELKTQAFEADNLKGLEKQMKQEINTLLEAKRLLEFELAQLTKQYRGNEGQMR</w:t>
      </w:r>
    </w:p>
    <w:p w14:paraId="63384BC4" w14:textId="77777777" w:rsidR="007C69B5" w:rsidRPr="007C69B5" w:rsidRDefault="007C69B5" w:rsidP="007C69B5">
      <w:pPr>
        <w:jc w:val="both"/>
      </w:pPr>
      <w:r w:rsidRPr="007C69B5">
        <w:t>ELQDQLEAEQYFSTLYKTQVKELKEEIEEKNRENLKKIQELQNEKETLATQLDLAETKAE</w:t>
      </w:r>
    </w:p>
    <w:p w14:paraId="01BF98A4" w14:textId="77777777" w:rsidR="007C69B5" w:rsidRPr="007C69B5" w:rsidRDefault="007C69B5" w:rsidP="007C69B5">
      <w:pPr>
        <w:jc w:val="both"/>
      </w:pPr>
      <w:r w:rsidRPr="007C69B5">
        <w:t>SEQLARGLLEEQYFELTQESKKAASRNRQEITDKDHTVSRLEEANSMLTKDIEILRRENE</w:t>
      </w:r>
    </w:p>
    <w:p w14:paraId="2E4F776A" w14:textId="77777777" w:rsidR="007C69B5" w:rsidRPr="007C69B5" w:rsidRDefault="007C69B5" w:rsidP="007C69B5">
      <w:pPr>
        <w:jc w:val="both"/>
      </w:pPr>
      <w:r w:rsidRPr="007C69B5">
        <w:t>ELTEKMKKAEEEYKLEKEEEISNLKAAFEKNINTERTLKTQAVNKLAEIMNRKDFKIDRK</w:t>
      </w:r>
    </w:p>
    <w:p w14:paraId="39A4DAF4" w14:textId="77777777" w:rsidR="007C69B5" w:rsidRPr="007C69B5" w:rsidRDefault="007C69B5" w:rsidP="007C69B5">
      <w:pPr>
        <w:jc w:val="both"/>
      </w:pPr>
      <w:r w:rsidRPr="007C69B5">
        <w:t>KANTQDLRKKEKENRKLQLELNQEREKFNQMVVKHQKELNDMQAQLVEECAHRNELQMQL</w:t>
      </w:r>
    </w:p>
    <w:p w14:paraId="04708B06" w14:textId="77777777" w:rsidR="007C69B5" w:rsidRPr="007C69B5" w:rsidRDefault="007C69B5" w:rsidP="007C69B5">
      <w:pPr>
        <w:jc w:val="both"/>
      </w:pPr>
      <w:r w:rsidRPr="007C69B5">
        <w:t>ASKESDIEQLRAKLLDLSDSTSVASFPSADETDGNLPESRIEGWLSVPNRGNIKRYGWKK</w:t>
      </w:r>
    </w:p>
    <w:p w14:paraId="6C922A7C" w14:textId="77777777" w:rsidR="007C69B5" w:rsidRPr="007C69B5" w:rsidRDefault="007C69B5" w:rsidP="007C69B5">
      <w:pPr>
        <w:jc w:val="both"/>
      </w:pPr>
      <w:r w:rsidRPr="007C69B5">
        <w:t>QYVVVSSKKILFYNDEQDKEQSNPSMVLDIDKLFHVRPVTQGDVYRAETEEIPKIFQILY</w:t>
      </w:r>
    </w:p>
    <w:p w14:paraId="3E74D7ED" w14:textId="77777777" w:rsidR="007C69B5" w:rsidRPr="007C69B5" w:rsidRDefault="007C69B5" w:rsidP="007C69B5">
      <w:pPr>
        <w:jc w:val="both"/>
      </w:pPr>
      <w:r w:rsidRPr="007C69B5">
        <w:t>ANEGECRKDVEMEPVQQAEKTNFQNHKGHEFIPTLYHFPANCDACAKPLWHVFKPPPALE</w:t>
      </w:r>
    </w:p>
    <w:p w14:paraId="238C62C3" w14:textId="77777777" w:rsidR="007C69B5" w:rsidRPr="007C69B5" w:rsidRDefault="007C69B5" w:rsidP="007C69B5">
      <w:pPr>
        <w:jc w:val="both"/>
      </w:pPr>
      <w:r w:rsidRPr="007C69B5">
        <w:t>CRRCHVKCHRDHLDKKEDLICPCKVSYDVTSARDMLLLACSQDEQKKWVTHLVKKIPKNP</w:t>
      </w:r>
    </w:p>
    <w:p w14:paraId="5BB58723" w14:textId="77777777" w:rsidR="007C69B5" w:rsidRDefault="007C69B5" w:rsidP="007C69B5">
      <w:pPr>
        <w:jc w:val="both"/>
      </w:pPr>
      <w:r w:rsidRPr="007C69B5">
        <w:t>PSGFVRASPRTLSTRSTANQSFRKVVKNTSGKTS</w:t>
      </w:r>
    </w:p>
    <w:p w14:paraId="74817448" w14:textId="77777777" w:rsidR="007C69B5" w:rsidRPr="007C69B5" w:rsidRDefault="007C69B5" w:rsidP="007C69B5">
      <w:pPr>
        <w:jc w:val="both"/>
      </w:pPr>
    </w:p>
    <w:p w14:paraId="76C5DC04" w14:textId="77777777" w:rsidR="007C69B5" w:rsidRPr="007C69B5" w:rsidRDefault="007C69B5" w:rsidP="007C69B5">
      <w:pPr>
        <w:jc w:val="both"/>
      </w:pPr>
      <w:r w:rsidRPr="007C69B5">
        <w:t xml:space="preserve">&gt;sp|Q96KC2|ARL5B_HUMAN ADP-ribosylation factor-like protein 5B OS=Homo sapiens </w:t>
      </w:r>
      <w:r w:rsidRPr="007C69B5">
        <w:lastRenderedPageBreak/>
        <w:t>OX=9606 GN=ARL5B PE=1 SV=1</w:t>
      </w:r>
    </w:p>
    <w:p w14:paraId="1F967579" w14:textId="77777777" w:rsidR="007C69B5" w:rsidRPr="007C69B5" w:rsidRDefault="007C69B5" w:rsidP="007C69B5">
      <w:pPr>
        <w:jc w:val="both"/>
      </w:pPr>
      <w:r w:rsidRPr="007C69B5">
        <w:t>MGLIFAKLWSLFCNQEHKVIIVGLDNAGKTTILYQFLMNEVVHTSPTIGSNVEEIVVKNT</w:t>
      </w:r>
    </w:p>
    <w:p w14:paraId="6A256BB6" w14:textId="77777777" w:rsidR="007C69B5" w:rsidRPr="007C69B5" w:rsidRDefault="007C69B5" w:rsidP="007C69B5">
      <w:pPr>
        <w:jc w:val="both"/>
      </w:pPr>
      <w:r w:rsidRPr="007C69B5">
        <w:t>HFLMWDIGGQESLRSSWNTYYSNTEFIILVVDSIDRERLAITKEELYRMLAHEDLRKAAV</w:t>
      </w:r>
    </w:p>
    <w:p w14:paraId="38A20D45" w14:textId="77777777" w:rsidR="007C69B5" w:rsidRPr="007C69B5" w:rsidRDefault="007C69B5" w:rsidP="007C69B5">
      <w:pPr>
        <w:jc w:val="both"/>
      </w:pPr>
      <w:r w:rsidRPr="007C69B5">
        <w:t>LIFANKQDMKGCMTAAEISKYLTLSSIKDHPWHIQSCCALTGEGLCQGLEWMTSRIGVR</w:t>
      </w:r>
    </w:p>
    <w:p w14:paraId="1A98545F" w14:textId="77777777" w:rsidR="008A6043" w:rsidRPr="007C69B5" w:rsidRDefault="008A6043" w:rsidP="007C69B5">
      <w:pPr>
        <w:jc w:val="both"/>
        <w:rPr>
          <w:rFonts w:hint="eastAsia"/>
        </w:rPr>
      </w:pPr>
    </w:p>
    <w:sectPr w:rsidR="008A6043" w:rsidRPr="007C69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E095CD" w14:textId="77777777" w:rsidR="00445F6E" w:rsidRDefault="00445F6E" w:rsidP="007C69B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2733B4C" w14:textId="77777777" w:rsidR="00445F6E" w:rsidRDefault="00445F6E" w:rsidP="007C69B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EEC17E" w14:textId="77777777" w:rsidR="00445F6E" w:rsidRDefault="00445F6E" w:rsidP="007C69B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78A97BF" w14:textId="77777777" w:rsidR="00445F6E" w:rsidRDefault="00445F6E" w:rsidP="007C69B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A6B"/>
    <w:rsid w:val="0014473B"/>
    <w:rsid w:val="00445F6E"/>
    <w:rsid w:val="007C69B5"/>
    <w:rsid w:val="008A6043"/>
    <w:rsid w:val="00E46B9F"/>
    <w:rsid w:val="00E87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39F50F"/>
  <w15:chartTrackingRefBased/>
  <w15:docId w15:val="{DAE46960-42A5-401F-9A7D-55B09F691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87A6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87A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7A6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7A6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7A6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7A6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7A6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7A6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7A6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87A6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87A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87A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87A6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87A6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87A6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87A6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87A6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87A6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87A6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87A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87A6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87A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87A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87A6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87A6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87A6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87A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87A6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87A6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C69B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C69B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C69B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C69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悦 马</dc:creator>
  <cp:keywords/>
  <dc:description/>
  <cp:lastModifiedBy>欣悦 马</cp:lastModifiedBy>
  <cp:revision>2</cp:revision>
  <dcterms:created xsi:type="dcterms:W3CDTF">2025-09-14T05:00:00Z</dcterms:created>
  <dcterms:modified xsi:type="dcterms:W3CDTF">2025-09-14T05:02:00Z</dcterms:modified>
</cp:coreProperties>
</file>